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718"/>
        <w:gridCol w:w="830"/>
        <w:gridCol w:w="1697"/>
        <w:gridCol w:w="1131"/>
        <w:gridCol w:w="849"/>
        <w:gridCol w:w="1838"/>
        <w:gridCol w:w="1131"/>
        <w:gridCol w:w="848"/>
        <w:gridCol w:w="1979"/>
        <w:gridCol w:w="982"/>
      </w:tblGrid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36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ll-cause of mortality</w:t>
            </w:r>
          </w:p>
        </w:tc>
        <w:tc>
          <w:tcPr>
            <w:tcW w:w="38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roke/systemic embolism</w:t>
            </w:r>
          </w:p>
        </w:tc>
        <w:tc>
          <w:tcPr>
            <w:tcW w:w="38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jor bleedings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[95% CI]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[95% CI]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[95% CI]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ropriate dosag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4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8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rdosag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 [0.67-2.96]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 [0.02-2.97]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 [0.28;5.45]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dosag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 [0.08;2.25]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 [0.06;9.47]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 [0.38;14]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bbreviations: OR=odds ratio; CI= confidence interval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bCs/>
          <w:lang w:val="en-US"/>
        </w:rPr>
        <w:t>Supplement table 1. Difference in all-cause of mortality, stroke/systemic embolism/TIA and major bleedings between appropriate, underdosage and overdosage DOAC prescription.</w: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15:04:00Z</dcterms:created>
  <dc:creator>andreina carbone</dc:creator>
  <dc:description/>
  <cp:keywords/>
  <dc:language>en-US</dc:language>
  <cp:lastModifiedBy>Microsoft Office User</cp:lastModifiedBy>
  <dcterms:modified xsi:type="dcterms:W3CDTF">2021-11-30T15:10:00Z</dcterms:modified>
  <cp:revision>4</cp:revision>
  <dc:subject/>
  <dc:title/>
</cp:coreProperties>
</file>